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C36" w:rsidRPr="004275B1" w:rsidRDefault="001715F0" w:rsidP="007D04F3">
      <w:pPr>
        <w:jc w:val="center"/>
        <w:rPr>
          <w:rFonts w:ascii="Times New Roman" w:hAnsi="Times New Roman"/>
          <w:b/>
          <w:sz w:val="28"/>
          <w:szCs w:val="28"/>
        </w:rPr>
      </w:pPr>
      <w:r w:rsidRPr="004275B1">
        <w:rPr>
          <w:rFonts w:ascii="Times New Roman" w:hAnsi="Times New Roman"/>
          <w:b/>
          <w:sz w:val="28"/>
          <w:szCs w:val="28"/>
        </w:rPr>
        <w:t xml:space="preserve">STRATEGIES </w:t>
      </w:r>
      <w:r w:rsidR="006D6331" w:rsidRPr="004275B1">
        <w:rPr>
          <w:rFonts w:ascii="Times New Roman" w:hAnsi="Times New Roman"/>
          <w:b/>
          <w:sz w:val="28"/>
          <w:szCs w:val="28"/>
        </w:rPr>
        <w:t>AT WORK</w:t>
      </w:r>
    </w:p>
    <w:p w:rsidR="001715F0" w:rsidRPr="004275B1" w:rsidRDefault="00C446B1" w:rsidP="001338C8">
      <w:pPr>
        <w:spacing w:after="0"/>
        <w:rPr>
          <w:rFonts w:ascii="Times New Roman" w:hAnsi="Times New Roman"/>
          <w:b/>
          <w:sz w:val="24"/>
          <w:szCs w:val="24"/>
          <w:u w:val="single"/>
        </w:rPr>
      </w:pPr>
      <w:r w:rsidRPr="004275B1">
        <w:rPr>
          <w:rFonts w:ascii="Times New Roman" w:hAnsi="Times New Roman"/>
          <w:b/>
          <w:sz w:val="24"/>
          <w:szCs w:val="24"/>
          <w:u w:val="single"/>
        </w:rPr>
        <w:t>SIT LESS AT WORK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Use the sit-stand workstation in the ‘standing’ position at your desk for a certain portion of the hour (e.g. the first 10 minutes of the hour)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Leave your desk in the standing position when you go for breaks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at regular intervals (e.g. every half an hour)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for each phone call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for checking or writing emails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when feeling tired and/or uncomfortable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when drinking water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when you visit colleagues at their desks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Stand up </w:t>
      </w:r>
      <w:r w:rsidR="00E11E04" w:rsidRPr="004275B1">
        <w:rPr>
          <w:rFonts w:ascii="Times New Roman" w:hAnsi="Times New Roman"/>
          <w:sz w:val="24"/>
          <w:szCs w:val="24"/>
        </w:rPr>
        <w:t>after completing a work task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during meetings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at the back of the room during presentations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et a timer on your phone with Siri or Ok Google to remind you to stand up and move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Other: ______________________________________________________________</w:t>
      </w:r>
    </w:p>
    <w:p w:rsidR="00C446B1" w:rsidRPr="004275B1" w:rsidRDefault="00C446B1" w:rsidP="00C446B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Other: ______________________________________________________________</w:t>
      </w:r>
    </w:p>
    <w:p w:rsidR="00C446B1" w:rsidRPr="004275B1" w:rsidRDefault="00C446B1" w:rsidP="001338C8">
      <w:pPr>
        <w:spacing w:after="0"/>
        <w:rPr>
          <w:rFonts w:ascii="Times New Roman" w:hAnsi="Times New Roman"/>
          <w:b/>
          <w:sz w:val="24"/>
          <w:szCs w:val="24"/>
          <w:u w:val="single"/>
        </w:rPr>
      </w:pPr>
    </w:p>
    <w:p w:rsidR="00C446B1" w:rsidRPr="004275B1" w:rsidRDefault="00C446B1" w:rsidP="001338C8">
      <w:pPr>
        <w:spacing w:after="0"/>
        <w:rPr>
          <w:rFonts w:ascii="Times New Roman" w:hAnsi="Times New Roman"/>
          <w:b/>
          <w:sz w:val="24"/>
          <w:szCs w:val="24"/>
          <w:u w:val="single"/>
        </w:rPr>
      </w:pPr>
      <w:r w:rsidRPr="004275B1">
        <w:rPr>
          <w:rFonts w:ascii="Times New Roman" w:hAnsi="Times New Roman"/>
          <w:b/>
          <w:sz w:val="24"/>
          <w:szCs w:val="24"/>
          <w:u w:val="single"/>
        </w:rPr>
        <w:t>MOVE MORE AT WORK</w:t>
      </w:r>
    </w:p>
    <w:p w:rsidR="001338C8" w:rsidRPr="004275B1" w:rsidRDefault="001C50DD" w:rsidP="00C446B1">
      <w:pPr>
        <w:pStyle w:val="ListParagraph"/>
        <w:numPr>
          <w:ilvl w:val="0"/>
          <w:numId w:val="10"/>
        </w:numPr>
        <w:spacing w:after="0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Set your </w:t>
      </w:r>
      <w:r w:rsidR="001338C8" w:rsidRPr="004275B1">
        <w:rPr>
          <w:rFonts w:ascii="Times New Roman" w:hAnsi="Times New Roman"/>
          <w:sz w:val="24"/>
          <w:szCs w:val="24"/>
        </w:rPr>
        <w:t>Fitbit to remind you to move (at least 250 steps) every hour</w:t>
      </w:r>
    </w:p>
    <w:p w:rsidR="00B42F1A" w:rsidRPr="004275B1" w:rsidRDefault="00B42F1A" w:rsidP="00C446B1">
      <w:pPr>
        <w:pStyle w:val="ListParagraph"/>
        <w:numPr>
          <w:ilvl w:val="0"/>
          <w:numId w:val="10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4275B1">
        <w:rPr>
          <w:rFonts w:ascii="Times New Roman" w:hAnsi="Times New Roman"/>
          <w:sz w:val="24"/>
          <w:szCs w:val="24"/>
        </w:rPr>
        <w:t>iMails</w:t>
      </w:r>
      <w:proofErr w:type="spellEnd"/>
      <w:r w:rsidRPr="004275B1">
        <w:rPr>
          <w:rFonts w:ascii="Times New Roman" w:hAnsi="Times New Roman"/>
          <w:sz w:val="24"/>
          <w:szCs w:val="24"/>
        </w:rPr>
        <w:t xml:space="preserve"> (walk over and talk) instead of </w:t>
      </w:r>
      <w:proofErr w:type="spellStart"/>
      <w:r w:rsidRPr="004275B1">
        <w:rPr>
          <w:rFonts w:ascii="Times New Roman" w:hAnsi="Times New Roman"/>
          <w:sz w:val="24"/>
          <w:szCs w:val="24"/>
        </w:rPr>
        <w:t>eMails</w:t>
      </w:r>
      <w:proofErr w:type="spellEnd"/>
      <w:r w:rsidRPr="004275B1">
        <w:rPr>
          <w:rFonts w:ascii="Times New Roman" w:hAnsi="Times New Roman"/>
          <w:sz w:val="24"/>
          <w:szCs w:val="24"/>
        </w:rPr>
        <w:t xml:space="preserve"> to colleagues</w:t>
      </w:r>
    </w:p>
    <w:p w:rsidR="00BA26D4" w:rsidRPr="004275B1" w:rsidRDefault="00BA26D4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Remove bins/printers from each office and use a central one</w:t>
      </w:r>
    </w:p>
    <w:p w:rsidR="00BA26D4" w:rsidRPr="004275B1" w:rsidRDefault="00BA26D4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Drink more water so you have to go to the water cooler (and bathroom) more often</w:t>
      </w:r>
    </w:p>
    <w:p w:rsidR="001715F0" w:rsidRPr="004275B1" w:rsidRDefault="001715F0" w:rsidP="00C446B1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Using glasses to drink water and filling up the glass more regularly</w:t>
      </w:r>
    </w:p>
    <w:p w:rsidR="00BA26D4" w:rsidRPr="004275B1" w:rsidRDefault="00BA26D4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Walk to a bathroom that is further away</w:t>
      </w:r>
    </w:p>
    <w:p w:rsidR="00BA26D4" w:rsidRPr="004275B1" w:rsidRDefault="00BA26D4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ep outside for fresh air</w:t>
      </w:r>
    </w:p>
    <w:p w:rsidR="00BA26D4" w:rsidRPr="004275B1" w:rsidRDefault="00BA26D4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Use the stairs instead of a lift</w:t>
      </w:r>
    </w:p>
    <w:p w:rsidR="00BA26D4" w:rsidRPr="004275B1" w:rsidRDefault="00BA26D4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Have lunch away from your desk</w:t>
      </w:r>
    </w:p>
    <w:p w:rsidR="001715F0" w:rsidRPr="004275B1" w:rsidRDefault="001715F0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Go for a short walk at lunch time</w:t>
      </w:r>
      <w:r w:rsidR="00682154" w:rsidRPr="004275B1">
        <w:rPr>
          <w:rFonts w:ascii="Times New Roman" w:hAnsi="Times New Roman"/>
          <w:sz w:val="24"/>
          <w:szCs w:val="24"/>
        </w:rPr>
        <w:t xml:space="preserve"> (tip: bring in footwear and clothing you can comfortably walk in)</w:t>
      </w:r>
    </w:p>
    <w:p w:rsidR="00AF58F0" w:rsidRPr="004275B1" w:rsidRDefault="00AF58F0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Find a walking buddy for your lunch time walks</w:t>
      </w:r>
    </w:p>
    <w:p w:rsidR="001715F0" w:rsidRPr="004275B1" w:rsidRDefault="001715F0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Going for a short walk after </w:t>
      </w:r>
      <w:r w:rsidR="001C50DD" w:rsidRPr="004275B1">
        <w:rPr>
          <w:rFonts w:ascii="Times New Roman" w:hAnsi="Times New Roman"/>
          <w:sz w:val="24"/>
          <w:szCs w:val="24"/>
        </w:rPr>
        <w:t>a certain task (e.g. phone call)</w:t>
      </w:r>
    </w:p>
    <w:p w:rsidR="001715F0" w:rsidRPr="004275B1" w:rsidRDefault="001715F0" w:rsidP="00C446B1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Take the longer route around the office</w:t>
      </w:r>
    </w:p>
    <w:p w:rsidR="001715F0" w:rsidRPr="004275B1" w:rsidRDefault="001715F0" w:rsidP="00C446B1">
      <w:pPr>
        <w:pStyle w:val="ListParagraph"/>
        <w:numPr>
          <w:ilvl w:val="0"/>
          <w:numId w:val="10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Using a printer (picking up printing) further away from your desk</w:t>
      </w:r>
    </w:p>
    <w:p w:rsidR="001715F0" w:rsidRPr="004275B1" w:rsidRDefault="001C50DD" w:rsidP="00C446B1">
      <w:pPr>
        <w:pStyle w:val="ListParagraph"/>
        <w:numPr>
          <w:ilvl w:val="0"/>
          <w:numId w:val="10"/>
        </w:numPr>
        <w:spacing w:after="0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Organise </w:t>
      </w:r>
      <w:r w:rsidR="001715F0" w:rsidRPr="004275B1">
        <w:rPr>
          <w:rFonts w:ascii="Times New Roman" w:hAnsi="Times New Roman"/>
          <w:sz w:val="24"/>
          <w:szCs w:val="24"/>
        </w:rPr>
        <w:t>walking meetings</w:t>
      </w:r>
    </w:p>
    <w:p w:rsidR="001715F0" w:rsidRPr="004275B1" w:rsidRDefault="001715F0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and move around during meetings</w:t>
      </w:r>
    </w:p>
    <w:p w:rsidR="00855FF0" w:rsidRPr="004275B1" w:rsidRDefault="00855FF0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Check your Fitbit steps prior to leaving work, to see how many more you need to meet your daily step goal. </w:t>
      </w:r>
    </w:p>
    <w:p w:rsidR="00257850" w:rsidRPr="004275B1" w:rsidRDefault="00C446B1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Other</w:t>
      </w:r>
      <w:r w:rsidR="00257850" w:rsidRPr="004275B1">
        <w:rPr>
          <w:rFonts w:ascii="Times New Roman" w:hAnsi="Times New Roman"/>
          <w:sz w:val="24"/>
          <w:szCs w:val="24"/>
        </w:rPr>
        <w:t>: ______________________________________________________________</w:t>
      </w:r>
    </w:p>
    <w:p w:rsidR="00257850" w:rsidRPr="004275B1" w:rsidRDefault="00C446B1" w:rsidP="00C446B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Other</w:t>
      </w:r>
      <w:r w:rsidR="00257850" w:rsidRPr="004275B1">
        <w:rPr>
          <w:rFonts w:ascii="Times New Roman" w:hAnsi="Times New Roman"/>
          <w:sz w:val="24"/>
          <w:szCs w:val="24"/>
        </w:rPr>
        <w:t>: ______________________________________________________________</w:t>
      </w:r>
    </w:p>
    <w:p w:rsidR="007F65A9" w:rsidRPr="004275B1" w:rsidRDefault="007F65A9" w:rsidP="007D04F3">
      <w:pPr>
        <w:rPr>
          <w:rFonts w:ascii="Times New Roman" w:hAnsi="Times New Roman"/>
          <w:b/>
          <w:sz w:val="24"/>
          <w:szCs w:val="24"/>
        </w:rPr>
      </w:pPr>
    </w:p>
    <w:p w:rsidR="00257850" w:rsidRPr="004275B1" w:rsidRDefault="00257850" w:rsidP="00257850">
      <w:pPr>
        <w:spacing w:after="0"/>
        <w:rPr>
          <w:rFonts w:ascii="Times New Roman" w:hAnsi="Times New Roman"/>
          <w:sz w:val="24"/>
          <w:szCs w:val="24"/>
        </w:rPr>
      </w:pPr>
    </w:p>
    <w:p w:rsidR="00C446B1" w:rsidRPr="004275B1" w:rsidRDefault="00C446B1" w:rsidP="00C446B1">
      <w:pPr>
        <w:jc w:val="center"/>
        <w:rPr>
          <w:rFonts w:ascii="Times New Roman" w:hAnsi="Times New Roman"/>
          <w:b/>
          <w:sz w:val="28"/>
          <w:szCs w:val="28"/>
        </w:rPr>
      </w:pPr>
      <w:r w:rsidRPr="004275B1">
        <w:rPr>
          <w:rFonts w:ascii="Times New Roman" w:hAnsi="Times New Roman"/>
          <w:b/>
          <w:sz w:val="28"/>
          <w:szCs w:val="28"/>
        </w:rPr>
        <w:t>STRATEGIES OUTSIDE OF WORK</w:t>
      </w:r>
    </w:p>
    <w:p w:rsidR="001715F0" w:rsidRPr="004275B1" w:rsidRDefault="00C446B1" w:rsidP="001338C8">
      <w:pPr>
        <w:spacing w:after="0"/>
        <w:rPr>
          <w:rFonts w:ascii="Times New Roman" w:hAnsi="Times New Roman"/>
          <w:b/>
          <w:sz w:val="24"/>
          <w:szCs w:val="24"/>
          <w:u w:val="single"/>
        </w:rPr>
      </w:pPr>
      <w:r w:rsidRPr="004275B1">
        <w:rPr>
          <w:rFonts w:ascii="Times New Roman" w:hAnsi="Times New Roman"/>
          <w:b/>
          <w:sz w:val="24"/>
          <w:szCs w:val="24"/>
          <w:u w:val="single"/>
        </w:rPr>
        <w:t>SIT LESS OUTSIDE OF WORK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b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Use your laptop on the kitchen worktop, or somewhere where you can stand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b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Stand up while on public transport, or waiting for the bus/train/tram. 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b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while watching your children/grandchildren’s sporting events.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While watching TV, do household chores such as folding clothes, washing dishes, or ironing during commercial breaks 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Stand up and walk around while talking on the phone 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When sitting down while reading a book, get up every few pages.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tand up while reading the morning newspaper, mail, or email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Move around the house when checking text messages or email on your phone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Wash your car by hand instead of using a drive-through car wash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Break up sitting time with little jobs, instead of working straight for longer periods then sitting for longer periods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Stand during intervals at sporting events, theatres or concerts. 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Set a timer on your phone with Siri or Ok Google to remind you to stand up and move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Other: ______________________________________________________________</w:t>
      </w:r>
    </w:p>
    <w:p w:rsidR="00C446B1" w:rsidRPr="004275B1" w:rsidRDefault="00C446B1" w:rsidP="00C446B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Other: ______________________________________________________________</w:t>
      </w:r>
    </w:p>
    <w:p w:rsidR="00C446B1" w:rsidRPr="004275B1" w:rsidRDefault="00C446B1" w:rsidP="001338C8">
      <w:pPr>
        <w:spacing w:after="0"/>
        <w:rPr>
          <w:rFonts w:ascii="Times New Roman" w:hAnsi="Times New Roman"/>
          <w:b/>
          <w:sz w:val="24"/>
          <w:szCs w:val="24"/>
          <w:u w:val="single"/>
        </w:rPr>
      </w:pPr>
    </w:p>
    <w:p w:rsidR="00C446B1" w:rsidRPr="004275B1" w:rsidRDefault="00F47F6D" w:rsidP="00C446B1">
      <w:pPr>
        <w:spacing w:after="0"/>
        <w:rPr>
          <w:rFonts w:ascii="Times New Roman" w:hAnsi="Times New Roman"/>
          <w:b/>
          <w:sz w:val="24"/>
          <w:szCs w:val="24"/>
          <w:u w:val="single"/>
        </w:rPr>
      </w:pPr>
      <w:r w:rsidRPr="004275B1">
        <w:rPr>
          <w:rFonts w:ascii="Times New Roman" w:hAnsi="Times New Roman"/>
          <w:b/>
          <w:sz w:val="24"/>
          <w:szCs w:val="24"/>
          <w:u w:val="single"/>
        </w:rPr>
        <w:t>MOVE MOR</w:t>
      </w:r>
      <w:r w:rsidR="00C446B1" w:rsidRPr="004275B1">
        <w:rPr>
          <w:rFonts w:ascii="Times New Roman" w:hAnsi="Times New Roman"/>
          <w:b/>
          <w:sz w:val="24"/>
          <w:szCs w:val="24"/>
          <w:u w:val="single"/>
        </w:rPr>
        <w:t>E OUTSIDE OF WORK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 xml:space="preserve">Use an active way of commuting to and from work (walk or ride your bike) 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Try to have reached your step goal prior to settling in for the evening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spacing w:after="0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Join a social walking group, gym or activity class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jc w:val="both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Park your car further away from your work or other destination and walk a bit instead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jc w:val="both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Choose more active ways of commuting: cycle or walk all the way or use public transport so you have to cycle/walk to the next transport stop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jc w:val="both"/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Walk to visit neighbours instead of calling them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While watching TV, get off the couch and walk around the house during commercial breaks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Put the remote control next to the TV or on a cupboard so that it is away from where you are sitting while watching TV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Other: ______________________________________________________________</w:t>
      </w:r>
    </w:p>
    <w:p w:rsidR="00C446B1" w:rsidRPr="004275B1" w:rsidRDefault="00C446B1" w:rsidP="00C446B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</w:rPr>
      </w:pPr>
      <w:r w:rsidRPr="004275B1">
        <w:rPr>
          <w:rFonts w:ascii="Times New Roman" w:hAnsi="Times New Roman"/>
          <w:sz w:val="24"/>
          <w:szCs w:val="24"/>
        </w:rPr>
        <w:t>Other: ______________________________________________________________</w:t>
      </w:r>
    </w:p>
    <w:p w:rsidR="00C446B1" w:rsidRPr="004275B1" w:rsidRDefault="00C446B1" w:rsidP="001338C8">
      <w:pPr>
        <w:spacing w:after="0"/>
        <w:rPr>
          <w:rFonts w:ascii="Times New Roman" w:hAnsi="Times New Roman"/>
          <w:b/>
          <w:sz w:val="24"/>
          <w:szCs w:val="24"/>
          <w:u w:val="single"/>
        </w:rPr>
      </w:pPr>
    </w:p>
    <w:p w:rsidR="00257850" w:rsidRPr="004275B1" w:rsidRDefault="00257850" w:rsidP="00257850">
      <w:pPr>
        <w:pStyle w:val="ListParagraph"/>
        <w:ind w:left="714"/>
        <w:rPr>
          <w:rFonts w:ascii="Times New Roman" w:hAnsi="Times New Roman"/>
          <w:sz w:val="24"/>
          <w:szCs w:val="24"/>
        </w:rPr>
      </w:pPr>
    </w:p>
    <w:p w:rsidR="007F65A9" w:rsidRPr="004275B1" w:rsidRDefault="007F65A9" w:rsidP="007D04F3">
      <w:pPr>
        <w:rPr>
          <w:rFonts w:ascii="Times New Roman" w:hAnsi="Times New Roman"/>
          <w:sz w:val="24"/>
          <w:szCs w:val="24"/>
        </w:rPr>
      </w:pPr>
    </w:p>
    <w:p w:rsidR="007F65A9" w:rsidRPr="004275B1" w:rsidRDefault="007F65A9" w:rsidP="00C12399">
      <w:pPr>
        <w:spacing w:after="0"/>
        <w:rPr>
          <w:rFonts w:ascii="Times New Roman" w:hAnsi="Times New Roman"/>
          <w:sz w:val="24"/>
          <w:szCs w:val="24"/>
        </w:rPr>
      </w:pPr>
    </w:p>
    <w:sectPr w:rsidR="007F65A9" w:rsidRPr="004275B1" w:rsidSect="00145D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274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5922" w:rsidRDefault="00005922" w:rsidP="00254F84">
      <w:pPr>
        <w:spacing w:after="0" w:line="240" w:lineRule="auto"/>
      </w:pPr>
      <w:r>
        <w:separator/>
      </w:r>
    </w:p>
  </w:endnote>
  <w:endnote w:type="continuationSeparator" w:id="0">
    <w:p w:rsidR="00005922" w:rsidRDefault="00005922" w:rsidP="00254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T Walsheim Regular">
    <w:altName w:val="GT Walsheim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75B1" w:rsidRDefault="004275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9739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26BB" w:rsidRDefault="007B26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75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26BB" w:rsidRDefault="007B26BB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75B1" w:rsidRDefault="004275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5922" w:rsidRDefault="00005922" w:rsidP="00254F84">
      <w:pPr>
        <w:spacing w:after="0" w:line="240" w:lineRule="auto"/>
      </w:pPr>
      <w:r>
        <w:separator/>
      </w:r>
    </w:p>
  </w:footnote>
  <w:footnote w:type="continuationSeparator" w:id="0">
    <w:p w:rsidR="00005922" w:rsidRDefault="00005922" w:rsidP="00254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75B1" w:rsidRDefault="004275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F84" w:rsidRDefault="007B26BB" w:rsidP="000105D5">
    <w:pPr>
      <w:pStyle w:val="Header"/>
      <w:tabs>
        <w:tab w:val="clear" w:pos="4513"/>
        <w:tab w:val="clear" w:pos="9026"/>
        <w:tab w:val="left" w:pos="7537"/>
      </w:tabs>
    </w:pPr>
    <w:r>
      <w:rPr>
        <w:noProof/>
        <w:lang w:eastAsia="en-AU"/>
      </w:rPr>
      <w:t xml:space="preserve">OPTIMISE study </w:t>
    </w:r>
    <w:r w:rsidR="00C446B1">
      <w:rPr>
        <w:noProof/>
        <w:lang w:eastAsia="en-AU"/>
      </w:rPr>
      <w:t>v2</w:t>
    </w:r>
    <w:r>
      <w:rPr>
        <w:noProof/>
        <w:lang w:eastAsia="en-AU"/>
      </w:rPr>
      <w:t xml:space="preserve">.0 </w:t>
    </w:r>
    <w:r w:rsidR="00C446B1">
      <w:rPr>
        <w:noProof/>
        <w:lang w:eastAsia="en-AU"/>
      </w:rPr>
      <w:t>26.03.2019</w:t>
    </w:r>
    <w:r w:rsidR="000105D5">
      <w:rPr>
        <w:noProof/>
        <w:lang w:eastAsia="en-AU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75B1" w:rsidRDefault="004275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21A54"/>
    <w:multiLevelType w:val="hybridMultilevel"/>
    <w:tmpl w:val="81D8A3C6"/>
    <w:lvl w:ilvl="0" w:tplc="C9403F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13533"/>
    <w:multiLevelType w:val="hybridMultilevel"/>
    <w:tmpl w:val="5B8ECB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07F3F"/>
    <w:multiLevelType w:val="hybridMultilevel"/>
    <w:tmpl w:val="BA643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52EEF"/>
    <w:multiLevelType w:val="hybridMultilevel"/>
    <w:tmpl w:val="76AE553A"/>
    <w:lvl w:ilvl="0" w:tplc="C9403F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C513C1"/>
    <w:multiLevelType w:val="hybridMultilevel"/>
    <w:tmpl w:val="56FEC838"/>
    <w:lvl w:ilvl="0" w:tplc="3E12A6C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890FA4"/>
    <w:multiLevelType w:val="hybridMultilevel"/>
    <w:tmpl w:val="75D29A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EF045D"/>
    <w:multiLevelType w:val="hybridMultilevel"/>
    <w:tmpl w:val="429E22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4621C7"/>
    <w:multiLevelType w:val="hybridMultilevel"/>
    <w:tmpl w:val="F6B87A22"/>
    <w:lvl w:ilvl="0" w:tplc="C9403F7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C81742"/>
    <w:multiLevelType w:val="hybridMultilevel"/>
    <w:tmpl w:val="DBD645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BE2E59"/>
    <w:multiLevelType w:val="hybridMultilevel"/>
    <w:tmpl w:val="96664E0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EB40EB2"/>
    <w:multiLevelType w:val="hybridMultilevel"/>
    <w:tmpl w:val="E5AEDB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7"/>
  </w:num>
  <w:num w:numId="5">
    <w:abstractNumId w:val="5"/>
  </w:num>
  <w:num w:numId="6">
    <w:abstractNumId w:val="3"/>
  </w:num>
  <w:num w:numId="7">
    <w:abstractNumId w:val="2"/>
  </w:num>
  <w:num w:numId="8">
    <w:abstractNumId w:val="0"/>
  </w:num>
  <w:num w:numId="9">
    <w:abstractNumId w:val="6"/>
  </w:num>
  <w:num w:numId="10">
    <w:abstractNumId w:val="10"/>
  </w:num>
  <w:num w:numId="11">
    <w:abstractNumId w:val="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F84"/>
    <w:rsid w:val="00005922"/>
    <w:rsid w:val="000105D5"/>
    <w:rsid w:val="0001653E"/>
    <w:rsid w:val="00093EA7"/>
    <w:rsid w:val="00120366"/>
    <w:rsid w:val="001338C8"/>
    <w:rsid w:val="00134FD8"/>
    <w:rsid w:val="00145D7F"/>
    <w:rsid w:val="001715F0"/>
    <w:rsid w:val="001C50DD"/>
    <w:rsid w:val="00226D9E"/>
    <w:rsid w:val="00254F84"/>
    <w:rsid w:val="00257850"/>
    <w:rsid w:val="002C4A84"/>
    <w:rsid w:val="003049B5"/>
    <w:rsid w:val="003263A6"/>
    <w:rsid w:val="003502C9"/>
    <w:rsid w:val="00400EB7"/>
    <w:rsid w:val="00421456"/>
    <w:rsid w:val="004275B1"/>
    <w:rsid w:val="00487A9C"/>
    <w:rsid w:val="00520AED"/>
    <w:rsid w:val="00532D7E"/>
    <w:rsid w:val="00552817"/>
    <w:rsid w:val="005C2801"/>
    <w:rsid w:val="00625441"/>
    <w:rsid w:val="006447DD"/>
    <w:rsid w:val="0064582C"/>
    <w:rsid w:val="006555DE"/>
    <w:rsid w:val="00682154"/>
    <w:rsid w:val="006B0C19"/>
    <w:rsid w:val="006B289D"/>
    <w:rsid w:val="006D6331"/>
    <w:rsid w:val="006E3613"/>
    <w:rsid w:val="00710A09"/>
    <w:rsid w:val="0071472C"/>
    <w:rsid w:val="00727921"/>
    <w:rsid w:val="0075194D"/>
    <w:rsid w:val="007532DF"/>
    <w:rsid w:val="00767F87"/>
    <w:rsid w:val="007B26BB"/>
    <w:rsid w:val="007D04F3"/>
    <w:rsid w:val="007E5ACF"/>
    <w:rsid w:val="007F65A9"/>
    <w:rsid w:val="00855FF0"/>
    <w:rsid w:val="008740FB"/>
    <w:rsid w:val="008E2FDA"/>
    <w:rsid w:val="00987911"/>
    <w:rsid w:val="00AD05DB"/>
    <w:rsid w:val="00AF58F0"/>
    <w:rsid w:val="00B42F1A"/>
    <w:rsid w:val="00B476BD"/>
    <w:rsid w:val="00B746F4"/>
    <w:rsid w:val="00B76C36"/>
    <w:rsid w:val="00BA1ADB"/>
    <w:rsid w:val="00BA26D4"/>
    <w:rsid w:val="00BB3126"/>
    <w:rsid w:val="00C12399"/>
    <w:rsid w:val="00C227A2"/>
    <w:rsid w:val="00C446B1"/>
    <w:rsid w:val="00C81DD3"/>
    <w:rsid w:val="00D142DD"/>
    <w:rsid w:val="00DA5CE6"/>
    <w:rsid w:val="00DE66CA"/>
    <w:rsid w:val="00E11E04"/>
    <w:rsid w:val="00E60021"/>
    <w:rsid w:val="00EE6FEC"/>
    <w:rsid w:val="00F47F6D"/>
    <w:rsid w:val="00F514BD"/>
    <w:rsid w:val="00F65BB5"/>
    <w:rsid w:val="00F77231"/>
    <w:rsid w:val="00F83F5B"/>
    <w:rsid w:val="00F844A2"/>
    <w:rsid w:val="00F9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5CCDD"/>
  <w15:chartTrackingRefBased/>
  <w15:docId w15:val="{7E1E5F65-8CD4-4FF4-A5AD-1E8B1944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4A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4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F84"/>
  </w:style>
  <w:style w:type="paragraph" w:styleId="Footer">
    <w:name w:val="footer"/>
    <w:basedOn w:val="Normal"/>
    <w:link w:val="FooterChar"/>
    <w:uiPriority w:val="99"/>
    <w:unhideWhenUsed/>
    <w:rsid w:val="00254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F84"/>
  </w:style>
  <w:style w:type="paragraph" w:styleId="BalloonText">
    <w:name w:val="Balloon Text"/>
    <w:basedOn w:val="Normal"/>
    <w:link w:val="BalloonTextChar"/>
    <w:uiPriority w:val="99"/>
    <w:semiHidden/>
    <w:unhideWhenUsed/>
    <w:rsid w:val="0025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F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227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7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9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91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911"/>
    <w:rPr>
      <w:b/>
      <w:bCs/>
      <w:lang w:eastAsia="en-US"/>
    </w:rPr>
  </w:style>
  <w:style w:type="paragraph" w:customStyle="1" w:styleId="Pa1">
    <w:name w:val="Pa1"/>
    <w:basedOn w:val="Normal"/>
    <w:next w:val="Normal"/>
    <w:uiPriority w:val="99"/>
    <w:rsid w:val="00682154"/>
    <w:pPr>
      <w:autoSpaceDE w:val="0"/>
      <w:autoSpaceDN w:val="0"/>
      <w:adjustRightInd w:val="0"/>
      <w:spacing w:after="0" w:line="241" w:lineRule="atLeast"/>
    </w:pPr>
    <w:rPr>
      <w:rFonts w:ascii="GT Walsheim Regular" w:hAnsi="GT Walsheim Regular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mneuha</dc:creator>
  <cp:keywords/>
  <cp:lastModifiedBy>Elly Fletcher</cp:lastModifiedBy>
  <cp:revision>9</cp:revision>
  <dcterms:created xsi:type="dcterms:W3CDTF">2019-03-25T23:37:00Z</dcterms:created>
  <dcterms:modified xsi:type="dcterms:W3CDTF">2019-05-03T02:49:00Z</dcterms:modified>
</cp:coreProperties>
</file>